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8592E" w14:textId="3F066B74" w:rsidR="00431EED" w:rsidRDefault="00954852">
      <w:pPr>
        <w:rPr>
          <w:noProof/>
        </w:rPr>
      </w:pPr>
      <w:r>
        <w:rPr>
          <w:noProof/>
        </w:rPr>
        <w:drawing>
          <wp:inline distT="0" distB="0" distL="0" distR="0" wp14:anchorId="393D8BD2" wp14:editId="5E2D30DD">
            <wp:extent cx="5219700" cy="1920558"/>
            <wp:effectExtent l="0" t="0" r="0" b="0"/>
            <wp:docPr id="18733092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11" cy="192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06FAA" w14:textId="06B8880C" w:rsidR="00B81FDF" w:rsidRPr="006613CE" w:rsidRDefault="00431EED" w:rsidP="00D74BC9">
      <w:pPr>
        <w:spacing w:line="360" w:lineRule="auto"/>
        <w:jc w:val="both"/>
        <w:rPr>
          <w:lang w:val="en-US"/>
        </w:rPr>
      </w:pPr>
      <w:r>
        <w:rPr>
          <w:b/>
          <w:bCs/>
          <w:noProof/>
        </w:rPr>
        <w:t xml:space="preserve">Supplementary Figure </w:t>
      </w:r>
      <w:r w:rsidRPr="00431EED">
        <w:rPr>
          <w:b/>
          <w:bCs/>
          <w:noProof/>
        </w:rPr>
        <w:t xml:space="preserve">1: Subcellular localisation of RACK1 and NMHCIIA in </w:t>
      </w:r>
      <w:r w:rsidR="006613CE">
        <w:rPr>
          <w:b/>
          <w:bCs/>
          <w:noProof/>
        </w:rPr>
        <w:t xml:space="preserve">resting </w:t>
      </w:r>
      <w:r w:rsidRPr="00431EED">
        <w:rPr>
          <w:b/>
          <w:bCs/>
          <w:noProof/>
        </w:rPr>
        <w:t>non-cancerous, metatastic</w:t>
      </w:r>
      <w:r w:rsidR="006613CE">
        <w:rPr>
          <w:b/>
          <w:bCs/>
          <w:noProof/>
        </w:rPr>
        <w:t xml:space="preserve"> and</w:t>
      </w:r>
      <w:r w:rsidR="00B81FDF">
        <w:rPr>
          <w:b/>
          <w:bCs/>
          <w:noProof/>
        </w:rPr>
        <w:t xml:space="preserve"> </w:t>
      </w:r>
      <w:r w:rsidRPr="00431EED">
        <w:rPr>
          <w:b/>
          <w:bCs/>
          <w:noProof/>
        </w:rPr>
        <w:t>dysplastic oesophageal cells.</w:t>
      </w:r>
      <w:r w:rsidRPr="00431EED">
        <w:rPr>
          <w:noProof/>
        </w:rPr>
        <w:t xml:space="preserve">  </w:t>
      </w:r>
      <w:r w:rsidR="006613CE">
        <w:rPr>
          <w:noProof/>
        </w:rPr>
        <w:t xml:space="preserve">(A) HET1A, Barrett’s </w:t>
      </w:r>
      <w:r w:rsidR="00954852">
        <w:rPr>
          <w:noProof/>
        </w:rPr>
        <w:t xml:space="preserve">(B) </w:t>
      </w:r>
      <w:r w:rsidR="006613CE">
        <w:rPr>
          <w:noProof/>
        </w:rPr>
        <w:t xml:space="preserve">metaplastic and </w:t>
      </w:r>
      <w:r w:rsidR="00954852">
        <w:rPr>
          <w:noProof/>
        </w:rPr>
        <w:t xml:space="preserve">(C) </w:t>
      </w:r>
      <w:r w:rsidR="006613CE">
        <w:rPr>
          <w:noProof/>
        </w:rPr>
        <w:t>dyplastic c</w:t>
      </w:r>
      <w:r w:rsidRPr="00431EED">
        <w:rPr>
          <w:noProof/>
        </w:rPr>
        <w:t xml:space="preserve">ells were fixed, permeabilised, and stained with </w:t>
      </w:r>
      <w:r w:rsidR="006613CE">
        <w:rPr>
          <w:noProof/>
        </w:rPr>
        <w:t xml:space="preserve">an </w:t>
      </w:r>
      <w:r w:rsidRPr="00431EED">
        <w:rPr>
          <w:noProof/>
        </w:rPr>
        <w:t>antibod</w:t>
      </w:r>
      <w:r w:rsidR="006613CE">
        <w:rPr>
          <w:noProof/>
        </w:rPr>
        <w:t>y</w:t>
      </w:r>
      <w:r w:rsidRPr="00431EED">
        <w:rPr>
          <w:noProof/>
        </w:rPr>
        <w:t xml:space="preserve"> specific NMHCIIA</w:t>
      </w:r>
      <w:r w:rsidR="006613CE">
        <w:rPr>
          <w:noProof/>
        </w:rPr>
        <w:t xml:space="preserve"> </w:t>
      </w:r>
      <w:r w:rsidR="006613CE" w:rsidRPr="006613CE">
        <w:rPr>
          <w:noProof/>
        </w:rPr>
        <w:t>conjugated</w:t>
      </w:r>
      <w:r w:rsidR="006613CE">
        <w:rPr>
          <w:noProof/>
        </w:rPr>
        <w:t xml:space="preserve"> with an</w:t>
      </w:r>
      <w:r w:rsidR="006613CE" w:rsidRPr="006613CE">
        <w:t xml:space="preserve"> </w:t>
      </w:r>
      <w:r w:rsidR="006613CE" w:rsidRPr="006613CE">
        <w:rPr>
          <w:noProof/>
        </w:rPr>
        <w:t>immunofluorescent dye</w:t>
      </w:r>
      <w:r w:rsidRPr="00431EED">
        <w:rPr>
          <w:noProof/>
        </w:rPr>
        <w:t>. NMHCIIA exhibited a diffuse cytoplasmic distribution which was more concentrated in the perinuclear area of many cells</w:t>
      </w:r>
      <w:r w:rsidR="006613CE">
        <w:rPr>
          <w:noProof/>
        </w:rPr>
        <w:t xml:space="preserve"> (grey arrow)</w:t>
      </w:r>
      <w:r w:rsidRPr="00431EED">
        <w:rPr>
          <w:noProof/>
        </w:rPr>
        <w:t xml:space="preserve">. Strong NMHCIIA staining was also observed at the edge of many cells (yellow arrows) where it may be localised to peripheral stress fibers. </w:t>
      </w:r>
      <w:r w:rsidRPr="00BD27FE">
        <w:rPr>
          <w:lang w:val="en-US"/>
        </w:rPr>
        <w:t xml:space="preserve">NMHCIIA staining was also observed in stress fiber-like structures (pink arrows). </w:t>
      </w:r>
    </w:p>
    <w:p w14:paraId="57118CA0" w14:textId="77777777" w:rsidR="00B81FDF" w:rsidRPr="00BD27FE" w:rsidRDefault="00B81FDF" w:rsidP="00431EED">
      <w:pPr>
        <w:spacing w:line="360" w:lineRule="auto"/>
        <w:rPr>
          <w:lang w:val="en-US"/>
        </w:rPr>
      </w:pPr>
    </w:p>
    <w:p w14:paraId="52311C39" w14:textId="36CDECA3" w:rsidR="00431EED" w:rsidRDefault="00431EED">
      <w:pPr>
        <w:rPr>
          <w:noProof/>
        </w:rPr>
      </w:pPr>
    </w:p>
    <w:p w14:paraId="2CB12CFA" w14:textId="2B721234" w:rsidR="00AD5C4F" w:rsidRDefault="009D1C54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B9210C5" wp14:editId="6A0DCDC5">
            <wp:extent cx="5357305" cy="6991285"/>
            <wp:effectExtent l="0" t="0" r="0" b="635"/>
            <wp:docPr id="130555428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868" cy="7019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C539D" w14:textId="77777777" w:rsidR="006E004F" w:rsidRDefault="006E004F" w:rsidP="006E004F">
      <w:pPr>
        <w:rPr>
          <w:noProof/>
        </w:rPr>
      </w:pPr>
    </w:p>
    <w:p w14:paraId="21BADEEF" w14:textId="70D12C44" w:rsidR="006E004F" w:rsidRDefault="006E004F" w:rsidP="00D74BC9">
      <w:pPr>
        <w:spacing w:line="360" w:lineRule="auto"/>
        <w:jc w:val="both"/>
      </w:pPr>
      <w:r w:rsidRPr="006E004F">
        <w:rPr>
          <w:b/>
          <w:bCs/>
        </w:rPr>
        <w:t xml:space="preserve">Supplementary Fig. </w:t>
      </w:r>
      <w:r w:rsidR="00431EED">
        <w:rPr>
          <w:b/>
          <w:bCs/>
        </w:rPr>
        <w:t>2</w:t>
      </w:r>
      <w:r>
        <w:rPr>
          <w:b/>
          <w:bCs/>
        </w:rPr>
        <w:t xml:space="preserve">. </w:t>
      </w:r>
      <w:r w:rsidR="00B658F7">
        <w:rPr>
          <w:b/>
          <w:bCs/>
        </w:rPr>
        <w:t>Full western</w:t>
      </w:r>
      <w:r w:rsidR="007B459E">
        <w:rPr>
          <w:b/>
          <w:bCs/>
        </w:rPr>
        <w:t xml:space="preserve"> </w:t>
      </w:r>
      <w:r w:rsidR="003C44FB">
        <w:rPr>
          <w:b/>
          <w:bCs/>
        </w:rPr>
        <w:t>blot</w:t>
      </w:r>
      <w:r w:rsidR="00B658F7">
        <w:rPr>
          <w:b/>
          <w:bCs/>
        </w:rPr>
        <w:t xml:space="preserve"> images</w:t>
      </w:r>
      <w:r w:rsidR="003C44FB">
        <w:rPr>
          <w:b/>
          <w:bCs/>
        </w:rPr>
        <w:t xml:space="preserve"> for Fig. 1. </w:t>
      </w:r>
      <w:r>
        <w:t>Protein lysates generated from SKGT-4</w:t>
      </w:r>
      <w:r w:rsidR="00FA37FA">
        <w:t xml:space="preserve"> </w:t>
      </w:r>
      <w:r w:rsidR="00364279">
        <w:t>and</w:t>
      </w:r>
      <w:r>
        <w:t xml:space="preserve"> FLO-1</w:t>
      </w:r>
      <w:r w:rsidR="00FA37FA">
        <w:t xml:space="preserve"> cells </w:t>
      </w:r>
      <w:r>
        <w:t>were separated by SDS-PAGE gel electrophoresis</w:t>
      </w:r>
      <w:r w:rsidR="00364279">
        <w:t xml:space="preserve"> alongside mouse brain and mouse spleen positive controls (not included in manuscript)</w:t>
      </w:r>
      <w:r>
        <w:t xml:space="preserve">. Proteins were transferred to a PVDF membrane which was cut </w:t>
      </w:r>
      <w:r w:rsidR="009D1C54">
        <w:t xml:space="preserve">as </w:t>
      </w:r>
      <w:r w:rsidR="00364279">
        <w:t xml:space="preserve">indicated </w:t>
      </w:r>
      <w:r>
        <w:t>and probed for</w:t>
      </w:r>
      <w:r w:rsidR="005B0A87">
        <w:t xml:space="preserve"> either</w:t>
      </w:r>
      <w:r>
        <w:t xml:space="preserve"> (A) NMHCIIA or (B) </w:t>
      </w:r>
      <w:r w:rsidR="005B0A87">
        <w:t xml:space="preserve">NMHCIIB and (C) </w:t>
      </w:r>
      <w:r w:rsidR="005B0A87">
        <w:rPr>
          <w:rFonts w:cstheme="minorHAnsi"/>
        </w:rPr>
        <w:t>β</w:t>
      </w:r>
      <w:r w:rsidR="005B0A87">
        <w:t xml:space="preserve">-actin. </w:t>
      </w:r>
      <w:r w:rsidR="00364279">
        <w:t xml:space="preserve">Protein lysates generated from SKGT-4 and FLO-1 or </w:t>
      </w:r>
      <w:r w:rsidR="005B0A87">
        <w:t xml:space="preserve">HT29 </w:t>
      </w:r>
      <w:r w:rsidR="00364279">
        <w:t xml:space="preserve">cells </w:t>
      </w:r>
      <w:r w:rsidR="005B0A87">
        <w:t xml:space="preserve">and </w:t>
      </w:r>
      <w:r w:rsidR="003C44FB">
        <w:t xml:space="preserve">mouse </w:t>
      </w:r>
      <w:r w:rsidR="005B0A87">
        <w:t xml:space="preserve">spleen </w:t>
      </w:r>
      <w:r w:rsidR="00364279">
        <w:t xml:space="preserve">(positive control) </w:t>
      </w:r>
      <w:r w:rsidR="005B0A87">
        <w:t xml:space="preserve">were </w:t>
      </w:r>
      <w:r w:rsidR="00364279">
        <w:t xml:space="preserve">analysed by western blotting using </w:t>
      </w:r>
      <w:r w:rsidR="005B0A87">
        <w:t xml:space="preserve">(D) </w:t>
      </w:r>
      <w:r w:rsidR="00B658F7">
        <w:t>N</w:t>
      </w:r>
      <w:r w:rsidR="005B0A87">
        <w:t xml:space="preserve">MHCIIC and (E) </w:t>
      </w:r>
      <w:r w:rsidR="005B0A87">
        <w:rPr>
          <w:rFonts w:cstheme="minorHAnsi"/>
        </w:rPr>
        <w:t>β</w:t>
      </w:r>
      <w:r w:rsidR="005B0A87">
        <w:t>-actin</w:t>
      </w:r>
      <w:r w:rsidR="00364279">
        <w:t xml:space="preserve"> ant</w:t>
      </w:r>
      <w:r w:rsidR="009D1C54">
        <w:t>i</w:t>
      </w:r>
      <w:r w:rsidR="00364279">
        <w:t>bodies</w:t>
      </w:r>
      <w:r w:rsidR="005B0A87">
        <w:t xml:space="preserve">. </w:t>
      </w:r>
    </w:p>
    <w:p w14:paraId="6A15EFEF" w14:textId="6AEC1682" w:rsidR="005B0A87" w:rsidRPr="006E004F" w:rsidRDefault="00364279" w:rsidP="006E004F">
      <w:r>
        <w:rPr>
          <w:noProof/>
        </w:rPr>
        <w:lastRenderedPageBreak/>
        <w:drawing>
          <wp:inline distT="0" distB="0" distL="0" distR="0" wp14:anchorId="49953A53" wp14:editId="467BDFB9">
            <wp:extent cx="5785863" cy="2730817"/>
            <wp:effectExtent l="0" t="0" r="0" b="0"/>
            <wp:docPr id="46183394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265" cy="2736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58B27" w14:textId="77777777" w:rsidR="006E004F" w:rsidRDefault="006E004F" w:rsidP="006E004F"/>
    <w:p w14:paraId="793B3027" w14:textId="361538D4" w:rsidR="003C44FB" w:rsidRPr="007B459E" w:rsidRDefault="005B0A87" w:rsidP="00D74BC9">
      <w:pPr>
        <w:spacing w:line="360" w:lineRule="auto"/>
        <w:contextualSpacing/>
        <w:jc w:val="both"/>
      </w:pPr>
      <w:r w:rsidRPr="006E004F">
        <w:rPr>
          <w:b/>
          <w:bCs/>
        </w:rPr>
        <w:t xml:space="preserve">Supplementary Fig. </w:t>
      </w:r>
      <w:r w:rsidR="00431EED">
        <w:rPr>
          <w:b/>
          <w:bCs/>
        </w:rPr>
        <w:t>3</w:t>
      </w:r>
      <w:r>
        <w:rPr>
          <w:b/>
          <w:bCs/>
        </w:rPr>
        <w:t xml:space="preserve">. </w:t>
      </w:r>
      <w:r w:rsidR="00B658F7">
        <w:rPr>
          <w:b/>
          <w:bCs/>
        </w:rPr>
        <w:t>Full</w:t>
      </w:r>
      <w:r w:rsidR="007B459E">
        <w:rPr>
          <w:b/>
          <w:bCs/>
        </w:rPr>
        <w:t xml:space="preserve"> western </w:t>
      </w:r>
      <w:r w:rsidR="003C44FB">
        <w:rPr>
          <w:b/>
          <w:bCs/>
        </w:rPr>
        <w:t>blot</w:t>
      </w:r>
      <w:r w:rsidR="007B459E">
        <w:rPr>
          <w:b/>
          <w:bCs/>
        </w:rPr>
        <w:t xml:space="preserve"> images</w:t>
      </w:r>
      <w:r w:rsidR="003C44FB">
        <w:rPr>
          <w:b/>
          <w:bCs/>
        </w:rPr>
        <w:t xml:space="preserve"> for Fig. 2 and 4. </w:t>
      </w:r>
      <w:r w:rsidR="007B459E" w:rsidRPr="007B459E">
        <w:t>FLO-1 cells were transfected with siRNA specific for NMHCIIA or the siRNA control.</w:t>
      </w:r>
      <w:r w:rsidR="007B459E">
        <w:t xml:space="preserve"> Lysates were generated and analysed by western blotting </w:t>
      </w:r>
      <w:r w:rsidR="009D1C54">
        <w:t>using</w:t>
      </w:r>
      <w:r w:rsidR="00364279">
        <w:t xml:space="preserve"> (A) NMHCIIA and then (B) </w:t>
      </w:r>
      <w:r w:rsidR="00364279">
        <w:rPr>
          <w:rFonts w:cstheme="minorHAnsi"/>
        </w:rPr>
        <w:t>β</w:t>
      </w:r>
      <w:r w:rsidR="00364279">
        <w:t>-actin</w:t>
      </w:r>
      <w:r w:rsidR="009D1C54">
        <w:t xml:space="preserve"> antibodies</w:t>
      </w:r>
      <w:r w:rsidR="00364279">
        <w:t>.</w:t>
      </w:r>
    </w:p>
    <w:p w14:paraId="242FE439" w14:textId="77777777" w:rsidR="005B0A87" w:rsidRPr="006E004F" w:rsidRDefault="005B0A87" w:rsidP="006E004F"/>
    <w:sectPr w:rsidR="005B0A87" w:rsidRPr="006E0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AD743" w14:textId="77777777" w:rsidR="00F27C80" w:rsidRDefault="00F27C80" w:rsidP="00431EED">
      <w:pPr>
        <w:spacing w:after="0" w:line="240" w:lineRule="auto"/>
      </w:pPr>
      <w:r>
        <w:separator/>
      </w:r>
    </w:p>
  </w:endnote>
  <w:endnote w:type="continuationSeparator" w:id="0">
    <w:p w14:paraId="59767C80" w14:textId="77777777" w:rsidR="00F27C80" w:rsidRDefault="00F27C80" w:rsidP="00431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9E4CF" w14:textId="77777777" w:rsidR="00F27C80" w:rsidRDefault="00F27C80" w:rsidP="00431EED">
      <w:pPr>
        <w:spacing w:after="0" w:line="240" w:lineRule="auto"/>
      </w:pPr>
      <w:r>
        <w:separator/>
      </w:r>
    </w:p>
  </w:footnote>
  <w:footnote w:type="continuationSeparator" w:id="0">
    <w:p w14:paraId="218D48AD" w14:textId="77777777" w:rsidR="00F27C80" w:rsidRDefault="00F27C80" w:rsidP="00431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AE"/>
    <w:rsid w:val="00060F36"/>
    <w:rsid w:val="00095B42"/>
    <w:rsid w:val="000A1184"/>
    <w:rsid w:val="000D5ABD"/>
    <w:rsid w:val="001911C0"/>
    <w:rsid w:val="001C3A8D"/>
    <w:rsid w:val="001F1DC9"/>
    <w:rsid w:val="0021124A"/>
    <w:rsid w:val="002214F8"/>
    <w:rsid w:val="00232D39"/>
    <w:rsid w:val="002E0E9E"/>
    <w:rsid w:val="002E376E"/>
    <w:rsid w:val="002E52C5"/>
    <w:rsid w:val="0030651A"/>
    <w:rsid w:val="00330685"/>
    <w:rsid w:val="0033090A"/>
    <w:rsid w:val="00345AF8"/>
    <w:rsid w:val="00364279"/>
    <w:rsid w:val="00386912"/>
    <w:rsid w:val="003C44FB"/>
    <w:rsid w:val="003E2330"/>
    <w:rsid w:val="003E307C"/>
    <w:rsid w:val="003F07FF"/>
    <w:rsid w:val="00412412"/>
    <w:rsid w:val="00431EED"/>
    <w:rsid w:val="00434FFA"/>
    <w:rsid w:val="00494E1C"/>
    <w:rsid w:val="0058565C"/>
    <w:rsid w:val="005B0A87"/>
    <w:rsid w:val="0060518E"/>
    <w:rsid w:val="006613CE"/>
    <w:rsid w:val="006968F4"/>
    <w:rsid w:val="006E004F"/>
    <w:rsid w:val="00711D27"/>
    <w:rsid w:val="0073047A"/>
    <w:rsid w:val="00746A9A"/>
    <w:rsid w:val="007B459E"/>
    <w:rsid w:val="00862770"/>
    <w:rsid w:val="0088272B"/>
    <w:rsid w:val="008953B8"/>
    <w:rsid w:val="008A73AF"/>
    <w:rsid w:val="008C7659"/>
    <w:rsid w:val="00935B16"/>
    <w:rsid w:val="00954852"/>
    <w:rsid w:val="009A4114"/>
    <w:rsid w:val="009B7274"/>
    <w:rsid w:val="009D1C54"/>
    <w:rsid w:val="00A251CC"/>
    <w:rsid w:val="00A27420"/>
    <w:rsid w:val="00AB6FAE"/>
    <w:rsid w:val="00AD09E9"/>
    <w:rsid w:val="00AD5C4F"/>
    <w:rsid w:val="00AF3286"/>
    <w:rsid w:val="00B11662"/>
    <w:rsid w:val="00B449AC"/>
    <w:rsid w:val="00B658F7"/>
    <w:rsid w:val="00B81FDF"/>
    <w:rsid w:val="00B91654"/>
    <w:rsid w:val="00BA2EEF"/>
    <w:rsid w:val="00BC13F3"/>
    <w:rsid w:val="00BC14E3"/>
    <w:rsid w:val="00BF702F"/>
    <w:rsid w:val="00C13F9A"/>
    <w:rsid w:val="00C26081"/>
    <w:rsid w:val="00C261AC"/>
    <w:rsid w:val="00C36433"/>
    <w:rsid w:val="00C6747B"/>
    <w:rsid w:val="00CC2CCF"/>
    <w:rsid w:val="00CE46EB"/>
    <w:rsid w:val="00D172FD"/>
    <w:rsid w:val="00D74BC9"/>
    <w:rsid w:val="00D97C71"/>
    <w:rsid w:val="00DA2C2B"/>
    <w:rsid w:val="00DB5F4C"/>
    <w:rsid w:val="00E02906"/>
    <w:rsid w:val="00E07316"/>
    <w:rsid w:val="00E43B11"/>
    <w:rsid w:val="00EC69DF"/>
    <w:rsid w:val="00F11047"/>
    <w:rsid w:val="00F27C80"/>
    <w:rsid w:val="00FA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4B07"/>
  <w15:chartTrackingRefBased/>
  <w15:docId w15:val="{A1895539-9126-48AD-863C-3D79E86F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EED"/>
  </w:style>
  <w:style w:type="paragraph" w:styleId="Footer">
    <w:name w:val="footer"/>
    <w:basedOn w:val="Normal"/>
    <w:link w:val="FooterChar"/>
    <w:uiPriority w:val="99"/>
    <w:unhideWhenUsed/>
    <w:rsid w:val="00431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275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Gargan</dc:creator>
  <cp:keywords/>
  <dc:description/>
  <cp:lastModifiedBy>Aideen Long</cp:lastModifiedBy>
  <cp:revision>2</cp:revision>
  <dcterms:created xsi:type="dcterms:W3CDTF">2024-12-17T12:32:00Z</dcterms:created>
  <dcterms:modified xsi:type="dcterms:W3CDTF">2024-12-17T12:32:00Z</dcterms:modified>
</cp:coreProperties>
</file>